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80770</wp:posOffset>
                </wp:positionH>
                <wp:positionV relativeFrom="page">
                  <wp:posOffset>2289175</wp:posOffset>
                </wp:positionV>
                <wp:extent cx="3821430" cy="2819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1430" cy="281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54" w:type="dxa"/>
                                <w:bottom w:w="0" w:type="dxa"/>
                                <w:right w:w="54" w:type="dxa"/>
                              </w:tblCellMar>
                            </w:tblPr>
                            <w:tblGrid>
                              <w:gridCol w:w="951"/>
                              <w:gridCol w:w="1533"/>
                              <w:gridCol w:w="1530"/>
                              <w:gridCol w:w="810"/>
                              <w:gridCol w:w="429"/>
                              <w:gridCol w:w="76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Experiment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 xml:space="preserve">p:c ratio of 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b/>
                                      <w:bCs/>
                                    </w:rPr>
                                    <w:t>Season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food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unconsumed foo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b/>
                                      <w:bCs/>
                                      <w:i/>
                                      <w:iCs/>
                                    </w:rPr>
                                    <w:t>t-ratio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b/>
                                      <w:bCs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b/>
                                      <w:bCs/>
                                      <w:i/>
                                      <w:iCs/>
                                    </w:rPr>
                                    <w:t>P &gt; 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Summer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p19:c5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83 ± 0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p33:c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5.11 ± 1.5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p37:c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1.09 ± 0.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3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p42:c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2.93 ± 0.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p54:c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3.73 ± 0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Fal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p19:c5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3.62 ± 2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0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p33:c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3.44 ± 1.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p37:c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5.66 ± 2.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p42:c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2.86 ± 0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p54:c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5.04 ± 0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Verdana" w:hAnsi="Verdana" w:eastAsia="Times New Roman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eastAsia="Times New Roman" w:cs="Times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9pt;height:222pt;mso-wrap-distance-left:9pt;mso-wrap-distance-right:9pt;mso-wrap-distance-top:0pt;mso-wrap-distance-bottom:0pt;margin-top:180.25pt;mso-position-vertical-relative:page;margin-left:85.1pt;mso-position-horizontal-relative:page">
                <v:fill opacity="0f"/>
                <v:textbox inset="0in,0in,0in,0in">
                  <w:txbxContent>
                    <w:tbl>
                      <w:tblPr>
                        <w:tblW w:w="60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54" w:type="dxa"/>
                          <w:bottom w:w="0" w:type="dxa"/>
                          <w:right w:w="54" w:type="dxa"/>
                        </w:tblCellMar>
                      </w:tblPr>
                      <w:tblGrid>
                        <w:gridCol w:w="951"/>
                        <w:gridCol w:w="1533"/>
                        <w:gridCol w:w="1530"/>
                        <w:gridCol w:w="810"/>
                        <w:gridCol w:w="429"/>
                        <w:gridCol w:w="76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Experimenta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 xml:space="preserve">p:c ratio of 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b/>
                                <w:bCs/>
                              </w:rPr>
                              <w:t>Season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food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unconsumed food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b/>
                                <w:bCs/>
                                <w:i/>
                                <w:iCs/>
                              </w:rPr>
                              <w:t>t-ratio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b/>
                                <w:bCs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b/>
                                <w:bCs/>
                                <w:i/>
                                <w:iCs/>
                              </w:rPr>
                              <w:t>P &gt; 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Summer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p19:c5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83 ± 0.30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09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p33:c4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5.11 ± 1.5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p37:c3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1.09 ± 0.27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37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p42:c3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2.93 ± 0.56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p54:c1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3.73 ± 0.69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16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Fall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p19:c5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3.62 ± 2.22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05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p33:c4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3.44 ± 1.17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05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p37:c3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5.66 ± 2.3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05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p42:c3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2.86 ± 0.69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p54:c1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5.04 ± 0.96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Verdana" w:hAnsi="Verdana" w:eastAsia="Times New Roman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eastAsia="Times New Roman" w:cs="Times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5:24:00Z</dcterms:created>
  <dc:creator>Spencer Behmer</dc:creator>
  <dc:description/>
  <dc:language>en-US</dc:language>
  <cp:lastModifiedBy>Steven Cook</cp:lastModifiedBy>
  <dcterms:modified xsi:type="dcterms:W3CDTF">2011-09-08T15:24:00Z</dcterms:modified>
  <cp:revision>2</cp:revision>
  <dc:subject/>
  <dc:title/>
</cp:coreProperties>
</file>